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326" w:rsidRDefault="004E2326" w:rsidP="004E2326">
      <w:pPr>
        <w:spacing w:line="360" w:lineRule="auto"/>
        <w:rPr>
          <w:rFonts w:ascii="Arial" w:hAnsi="Arial" w:cs="Arial"/>
          <w:sz w:val="22"/>
          <w:szCs w:val="22"/>
        </w:rPr>
      </w:pPr>
    </w:p>
    <w:p w:rsidR="004E2326" w:rsidRDefault="004E2326" w:rsidP="004E2326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Supplementary table 1.</w:t>
      </w:r>
      <w:proofErr w:type="gramEnd"/>
      <w:r>
        <w:rPr>
          <w:rFonts w:ascii="Arial" w:hAnsi="Arial" w:cs="Arial"/>
          <w:sz w:val="22"/>
          <w:szCs w:val="22"/>
        </w:rPr>
        <w:t xml:space="preserve"> Antibodies used in the study</w:t>
      </w:r>
    </w:p>
    <w:tbl>
      <w:tblPr>
        <w:tblStyle w:val="LightShading"/>
        <w:tblW w:w="0" w:type="auto"/>
        <w:jc w:val="center"/>
        <w:tblInd w:w="-352" w:type="dxa"/>
        <w:tblLook w:val="04A0" w:firstRow="1" w:lastRow="0" w:firstColumn="1" w:lastColumn="0" w:noHBand="0" w:noVBand="1"/>
      </w:tblPr>
      <w:tblGrid>
        <w:gridCol w:w="1774"/>
        <w:gridCol w:w="1826"/>
        <w:gridCol w:w="1120"/>
        <w:gridCol w:w="1656"/>
      </w:tblGrid>
      <w:tr w:rsidR="004E2326" w:rsidRPr="00C548B8" w:rsidTr="005B4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C548B8">
              <w:rPr>
                <w:rFonts w:ascii="Arial" w:hAnsi="Arial" w:cs="Arial"/>
                <w:sz w:val="20"/>
                <w:szCs w:val="20"/>
              </w:rPr>
              <w:t>pecies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Sources</w:t>
            </w:r>
          </w:p>
        </w:tc>
      </w:tr>
      <w:tr w:rsidR="004E2326" w:rsidRPr="00C548B8" w:rsidTr="005B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Aquaporin 4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Rabbi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4E2326" w:rsidRPr="00C548B8" w:rsidTr="005B4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CD44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C548B8">
              <w:rPr>
                <w:rFonts w:ascii="Arial" w:hAnsi="Arial" w:cs="Arial"/>
                <w:sz w:val="20"/>
                <w:szCs w:val="20"/>
              </w:rPr>
              <w:t>Pharm</w:t>
            </w:r>
            <w:r>
              <w:rPr>
                <w:rFonts w:ascii="Arial" w:hAnsi="Arial" w:cs="Arial"/>
                <w:sz w:val="20"/>
                <w:szCs w:val="20"/>
              </w:rPr>
              <w:t>ingen</w:t>
            </w:r>
            <w:proofErr w:type="spellEnd"/>
          </w:p>
        </w:tc>
      </w:tr>
      <w:tr w:rsidR="004E2326" w:rsidRPr="00C548B8" w:rsidTr="005B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GFAP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 xml:space="preserve">Rabbit 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</w:tr>
      <w:tr w:rsidR="004E2326" w:rsidRPr="00C548B8" w:rsidTr="005B4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EAAT1 (GLAST)</w:t>
            </w:r>
          </w:p>
        </w:tc>
        <w:tc>
          <w:tcPr>
            <w:tcW w:w="1826" w:type="dxa"/>
          </w:tcPr>
          <w:p w:rsidR="004E2326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20" w:type="dxa"/>
          </w:tcPr>
          <w:p w:rsidR="004E2326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656" w:type="dxa"/>
          </w:tcPr>
          <w:p w:rsidR="004E2326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tech</w:t>
            </w:r>
          </w:p>
        </w:tc>
      </w:tr>
      <w:tr w:rsidR="004E2326" w:rsidRPr="00C548B8" w:rsidTr="005B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  <w:vAlign w:val="center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EAAT2 (GLT1)</w:t>
            </w:r>
          </w:p>
        </w:tc>
        <w:tc>
          <w:tcPr>
            <w:tcW w:w="1826" w:type="dxa"/>
            <w:vAlign w:val="center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20" w:type="dxa"/>
            <w:vAlign w:val="center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656" w:type="dxa"/>
            <w:vAlign w:val="center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Rothstein lab</w:t>
            </w:r>
          </w:p>
        </w:tc>
      </w:tr>
      <w:tr w:rsidR="004E2326" w:rsidRPr="00C548B8" w:rsidTr="005B4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Iba1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WAKO</w:t>
            </w:r>
          </w:p>
        </w:tc>
      </w:tr>
      <w:tr w:rsidR="004E2326" w:rsidRPr="00C548B8" w:rsidTr="005B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Nestin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</w:tr>
      <w:tr w:rsidR="004E2326" w:rsidRPr="00C548B8" w:rsidTr="005B4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Pax6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</w:tr>
      <w:tr w:rsidR="004E2326" w:rsidRPr="00C548B8" w:rsidTr="005B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S100beta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4E2326" w:rsidRPr="00C548B8" w:rsidTr="005B4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Sox1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at 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</w:tr>
      <w:tr w:rsidR="004E2326" w:rsidRPr="00C548B8" w:rsidTr="005B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Sox2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</w:tr>
      <w:tr w:rsidR="004E2326" w:rsidRPr="00C548B8" w:rsidTr="005B4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SSEA3</w:t>
            </w:r>
          </w:p>
        </w:tc>
        <w:tc>
          <w:tcPr>
            <w:tcW w:w="1826" w:type="dxa"/>
          </w:tcPr>
          <w:p w:rsidR="004E2326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t </w:t>
            </w:r>
          </w:p>
        </w:tc>
        <w:tc>
          <w:tcPr>
            <w:tcW w:w="1120" w:type="dxa"/>
          </w:tcPr>
          <w:p w:rsidR="004E2326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56" w:type="dxa"/>
          </w:tcPr>
          <w:p w:rsidR="004E2326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</w:tr>
      <w:tr w:rsidR="004E2326" w:rsidRPr="00C548B8" w:rsidTr="005B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SSEA4</w:t>
            </w:r>
          </w:p>
        </w:tc>
        <w:tc>
          <w:tcPr>
            <w:tcW w:w="1826" w:type="dxa"/>
          </w:tcPr>
          <w:p w:rsidR="004E2326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20" w:type="dxa"/>
          </w:tcPr>
          <w:p w:rsidR="004E2326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56" w:type="dxa"/>
          </w:tcPr>
          <w:p w:rsidR="004E2326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</w:tr>
      <w:tr w:rsidR="004E2326" w:rsidRPr="00C548B8" w:rsidTr="005B4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Tra1-60</w:t>
            </w:r>
          </w:p>
        </w:tc>
        <w:tc>
          <w:tcPr>
            <w:tcW w:w="1826" w:type="dxa"/>
          </w:tcPr>
          <w:p w:rsidR="004E2326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</w:tc>
        <w:tc>
          <w:tcPr>
            <w:tcW w:w="1120" w:type="dxa"/>
          </w:tcPr>
          <w:p w:rsidR="004E2326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56" w:type="dxa"/>
          </w:tcPr>
          <w:p w:rsidR="004E2326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</w:tr>
      <w:tr w:rsidR="004E2326" w:rsidRPr="00C548B8" w:rsidTr="005B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Tra1-81</w:t>
            </w:r>
          </w:p>
        </w:tc>
        <w:tc>
          <w:tcPr>
            <w:tcW w:w="1826" w:type="dxa"/>
          </w:tcPr>
          <w:p w:rsidR="004E2326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20" w:type="dxa"/>
          </w:tcPr>
          <w:p w:rsidR="004E2326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656" w:type="dxa"/>
          </w:tcPr>
          <w:p w:rsidR="004E2326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</w:tr>
      <w:tr w:rsidR="004E2326" w:rsidRPr="00C548B8" w:rsidTr="005B45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Ubiquitin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</w:tr>
      <w:tr w:rsidR="004E2326" w:rsidRPr="00C548B8" w:rsidTr="005B4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4" w:type="dxa"/>
          </w:tcPr>
          <w:p w:rsidR="004E2326" w:rsidRPr="00845D38" w:rsidRDefault="004E2326" w:rsidP="005B45A6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845D38">
              <w:rPr>
                <w:rFonts w:ascii="Arial" w:hAnsi="Arial" w:cs="Arial"/>
                <w:b w:val="0"/>
                <w:sz w:val="20"/>
                <w:szCs w:val="20"/>
              </w:rPr>
              <w:t>Vimentin</w:t>
            </w:r>
          </w:p>
        </w:tc>
        <w:tc>
          <w:tcPr>
            <w:tcW w:w="182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20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656" w:type="dxa"/>
          </w:tcPr>
          <w:p w:rsidR="004E2326" w:rsidRPr="00C548B8" w:rsidRDefault="004E2326" w:rsidP="005B45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8B8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</w:tbl>
    <w:p w:rsidR="004E2326" w:rsidRDefault="004E2326" w:rsidP="004E232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4E2326" w:rsidRDefault="004E2326" w:rsidP="004E2326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DE073E" w:rsidRDefault="00DE073E">
      <w:bookmarkStart w:id="0" w:name="_GoBack"/>
      <w:bookmarkEnd w:id="0"/>
    </w:p>
    <w:sectPr w:rsidR="00DE073E" w:rsidSect="00A531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326"/>
    <w:rsid w:val="004E2326"/>
    <w:rsid w:val="00A531B2"/>
    <w:rsid w:val="00DE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46B2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E232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E232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Macintosh Word</Application>
  <DocSecurity>0</DocSecurity>
  <Lines>4</Lines>
  <Paragraphs>1</Paragraphs>
  <ScaleCrop>false</ScaleCrop>
  <Company>Johns Hopkins University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D. Rothstein</dc:creator>
  <cp:keywords/>
  <dc:description/>
  <cp:lastModifiedBy>Jeffrey D. Rothstein</cp:lastModifiedBy>
  <cp:revision>1</cp:revision>
  <dcterms:created xsi:type="dcterms:W3CDTF">2014-12-04T14:49:00Z</dcterms:created>
  <dcterms:modified xsi:type="dcterms:W3CDTF">2014-12-04T14:49:00Z</dcterms:modified>
</cp:coreProperties>
</file>